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EC487" w14:textId="77777777" w:rsidR="008C29F6" w:rsidRDefault="008C29F6" w:rsidP="00084F9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20E572B" w14:textId="6739697E" w:rsidR="00E4789A" w:rsidRPr="001E228C" w:rsidRDefault="00E778E7" w:rsidP="00334607">
      <w:pPr>
        <w:tabs>
          <w:tab w:val="left" w:pos="7864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5</w:t>
      </w:r>
      <w:r w:rsidR="007D3BF2" w:rsidRPr="007D3BF2">
        <w:rPr>
          <w:rFonts w:ascii="Arial" w:hAnsi="Arial" w:cs="Arial"/>
          <w:b/>
          <w:sz w:val="24"/>
          <w:szCs w:val="24"/>
          <w:lang w:val="en-US"/>
        </w:rPr>
        <w:t>.</w:t>
      </w:r>
      <w:r w:rsidR="000C426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E228C" w:rsidRPr="00BF760E">
        <w:rPr>
          <w:rFonts w:ascii="Arial" w:hAnsi="Arial" w:cs="Arial"/>
          <w:sz w:val="24"/>
          <w:szCs w:val="24"/>
          <w:lang w:val="en-US"/>
        </w:rPr>
        <w:t>Allergological variable</w:t>
      </w:r>
      <w:r w:rsidR="00A94CFE" w:rsidRPr="00BF760E">
        <w:rPr>
          <w:rFonts w:ascii="Arial" w:hAnsi="Arial" w:cs="Arial"/>
          <w:sz w:val="24"/>
          <w:szCs w:val="24"/>
          <w:lang w:val="en-US"/>
        </w:rPr>
        <w:t>s</w:t>
      </w:r>
      <w:r w:rsidR="00CF5103" w:rsidRPr="00BF760E">
        <w:rPr>
          <w:rFonts w:ascii="Arial" w:hAnsi="Arial" w:cs="Arial"/>
          <w:sz w:val="24"/>
          <w:szCs w:val="24"/>
          <w:lang w:val="en-US"/>
        </w:rPr>
        <w:t>,</w:t>
      </w:r>
      <w:r w:rsidR="001E228C" w:rsidRPr="00BF760E">
        <w:rPr>
          <w:rFonts w:ascii="Arial" w:hAnsi="Arial" w:cs="Arial"/>
          <w:sz w:val="24"/>
          <w:szCs w:val="24"/>
          <w:lang w:val="en-US"/>
        </w:rPr>
        <w:t xml:space="preserve"> </w:t>
      </w:r>
      <w:r w:rsidR="00FB17A0" w:rsidRPr="00BF760E">
        <w:rPr>
          <w:rFonts w:ascii="Arial" w:hAnsi="Arial" w:cs="Arial"/>
          <w:sz w:val="24"/>
          <w:szCs w:val="24"/>
          <w:lang w:val="en-US"/>
        </w:rPr>
        <w:t xml:space="preserve">disease status and </w:t>
      </w:r>
      <w:r w:rsidR="00CF5103" w:rsidRPr="00BF760E">
        <w:rPr>
          <w:rFonts w:ascii="Arial" w:hAnsi="Arial" w:cs="Arial"/>
          <w:sz w:val="24"/>
          <w:szCs w:val="24"/>
          <w:lang w:val="en-US"/>
        </w:rPr>
        <w:t>dis</w:t>
      </w:r>
      <w:bookmarkStart w:id="0" w:name="_GoBack"/>
      <w:bookmarkEnd w:id="0"/>
      <w:r w:rsidR="00CF5103" w:rsidRPr="00BF760E">
        <w:rPr>
          <w:rFonts w:ascii="Arial" w:hAnsi="Arial" w:cs="Arial"/>
          <w:sz w:val="24"/>
          <w:szCs w:val="24"/>
          <w:lang w:val="en-US"/>
        </w:rPr>
        <w:t>ease flares</w:t>
      </w:r>
      <w:r w:rsidR="001E228C" w:rsidRPr="00BF760E">
        <w:rPr>
          <w:rFonts w:ascii="Arial" w:hAnsi="Arial" w:cs="Arial"/>
          <w:sz w:val="24"/>
          <w:szCs w:val="24"/>
          <w:lang w:val="en-US"/>
        </w:rPr>
        <w:t xml:space="preserve"> </w:t>
      </w:r>
      <w:r w:rsidR="00334607" w:rsidRPr="00BF760E">
        <w:rPr>
          <w:rFonts w:ascii="Arial" w:hAnsi="Arial" w:cs="Arial"/>
          <w:sz w:val="24"/>
          <w:szCs w:val="24"/>
          <w:lang w:val="en-US"/>
        </w:rPr>
        <w:t>in the Pavia cohort</w:t>
      </w:r>
      <w:r w:rsidR="00150917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268"/>
        <w:gridCol w:w="2127"/>
      </w:tblGrid>
      <w:tr w:rsidR="00334607" w:rsidRPr="00DE5340" w14:paraId="0C58F62F" w14:textId="77777777" w:rsidTr="00FB17A0">
        <w:trPr>
          <w:trHeight w:val="34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C4AA6" w14:textId="27E69A70" w:rsidR="00334607" w:rsidRPr="00FB17A0" w:rsidRDefault="00334607" w:rsidP="008A770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F3EEB" w14:textId="296DC466" w:rsidR="00334607" w:rsidRPr="00FB17A0" w:rsidRDefault="00334607" w:rsidP="008A77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b/>
                <w:sz w:val="20"/>
                <w:szCs w:val="20"/>
                <w:lang w:val="en-US"/>
              </w:rPr>
              <w:t>Active dis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6468" w14:textId="429C22D7" w:rsidR="00334607" w:rsidRPr="00FB17A0" w:rsidRDefault="00FB17A0" w:rsidP="008A77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 r</w:t>
            </w:r>
            <w:r w:rsidR="00334607" w:rsidRPr="00FB17A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mission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1DBF9" w14:textId="3DD1FABC" w:rsidR="00334607" w:rsidRPr="00FB17A0" w:rsidRDefault="00334607" w:rsidP="001E22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P-value</w:t>
            </w:r>
          </w:p>
        </w:tc>
      </w:tr>
      <w:tr w:rsidR="00334607" w:rsidRPr="001E228C" w14:paraId="12864D40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2BF68AA8" w14:textId="39F90A54" w:rsidR="00334607" w:rsidRPr="00FB17A0" w:rsidRDefault="00FB17A0" w:rsidP="001E228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SPT for a</w:t>
            </w:r>
            <w:r w:rsidRPr="00FB17A0">
              <w:rPr>
                <w:rStyle w:val="Emphasis"/>
                <w:rFonts w:ascii="Arial" w:hAnsi="Arial" w:cs="Arial"/>
                <w:i w:val="0"/>
                <w:iCs w:val="0"/>
                <w:sz w:val="20"/>
                <w:szCs w:val="20"/>
                <w:shd w:val="clear" w:color="auto" w:fill="FFFFFF"/>
              </w:rPr>
              <w:t>t least one i</w:t>
            </w:r>
            <w:r w:rsidR="00334607" w:rsidRPr="00FB17A0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nhala</w:t>
            </w:r>
            <w:r w:rsidRPr="00FB17A0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nt</w:t>
            </w:r>
            <w:r w:rsidR="00334607" w:rsidRPr="00FB17A0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="00334607" w:rsidRPr="00FB17A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5D06F5" w14:textId="1E9C4382" w:rsidR="00334607" w:rsidRPr="00FB17A0" w:rsidRDefault="00334607" w:rsidP="00D05E7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3E0A9F0" w14:textId="557A7715" w:rsidR="00334607" w:rsidRPr="00FB17A0" w:rsidRDefault="00334607" w:rsidP="00D05E7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CE43A3A" w14:textId="0F7B61C3" w:rsidR="00334607" w:rsidRPr="00FB17A0" w:rsidRDefault="00334607" w:rsidP="0033460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0.088</w:t>
            </w:r>
          </w:p>
        </w:tc>
      </w:tr>
      <w:tr w:rsidR="00334607" w:rsidRPr="001E228C" w14:paraId="58CD83A4" w14:textId="1DCAE0DB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2622E9AC" w14:textId="29801410" w:rsidR="00334607" w:rsidRPr="00FB17A0" w:rsidRDefault="00334607" w:rsidP="001E228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Posi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534E1F7" w14:textId="020D18DB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2268" w:type="dxa"/>
            <w:vAlign w:val="center"/>
          </w:tcPr>
          <w:p w14:paraId="28334208" w14:textId="641E31DF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2127" w:type="dxa"/>
            <w:vAlign w:val="center"/>
          </w:tcPr>
          <w:p w14:paraId="605B876C" w14:textId="65782880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34607" w:rsidRPr="001E228C" w14:paraId="60E2FCE7" w14:textId="0C5AA9C4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2D961965" w14:textId="3E304AF6" w:rsidR="00334607" w:rsidRPr="00FB17A0" w:rsidRDefault="00334607" w:rsidP="001E228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Nega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D91E3F4" w14:textId="34DF7CF0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5D068F10" w14:textId="61CF1CBC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85.7)</w:t>
            </w:r>
          </w:p>
        </w:tc>
        <w:tc>
          <w:tcPr>
            <w:tcW w:w="2127" w:type="dxa"/>
            <w:vAlign w:val="center"/>
          </w:tcPr>
          <w:p w14:paraId="062BFE53" w14:textId="02889DF9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34607" w:rsidRPr="001E228C" w14:paraId="4088F997" w14:textId="72D54B72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423801BC" w14:textId="152DFE8F" w:rsidR="00334607" w:rsidRPr="00FB17A0" w:rsidRDefault="00334607" w:rsidP="001E228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PT </w:t>
            </w:r>
            <w:r w:rsidR="00FB17A0"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r at least one food</w:t>
            </w: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n (%)</w:t>
            </w:r>
            <w:r w:rsidR="00FB17A0"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D0BA53" w14:textId="492CE529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9938575" w14:textId="49512608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DFF5C56" w14:textId="39C76D09" w:rsidR="00334607" w:rsidRPr="00FB17A0" w:rsidRDefault="00334607" w:rsidP="0033460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0.312</w:t>
            </w:r>
          </w:p>
        </w:tc>
      </w:tr>
      <w:tr w:rsidR="00334607" w:rsidRPr="001E228C" w14:paraId="658178F4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70C4D8A2" w14:textId="4D5E6A08" w:rsidR="00334607" w:rsidRPr="00FB17A0" w:rsidRDefault="00334607" w:rsidP="001E228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Posi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3DEF76" w14:textId="08DF0FD4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2268" w:type="dxa"/>
            <w:vAlign w:val="center"/>
          </w:tcPr>
          <w:p w14:paraId="7A183929" w14:textId="706EEA5D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2127" w:type="dxa"/>
            <w:vAlign w:val="center"/>
          </w:tcPr>
          <w:p w14:paraId="0E55DC0D" w14:textId="57556CB6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34607" w:rsidRPr="001E228C" w14:paraId="2EEFBD57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7103ABEC" w14:textId="10940E5C" w:rsidR="00334607" w:rsidRPr="00FB17A0" w:rsidRDefault="00334607" w:rsidP="001E228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Nega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413C82" w14:textId="77BE386B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2268" w:type="dxa"/>
            <w:vAlign w:val="center"/>
          </w:tcPr>
          <w:p w14:paraId="5DBB22A3" w14:textId="768E8048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76.9)</w:t>
            </w:r>
          </w:p>
        </w:tc>
        <w:tc>
          <w:tcPr>
            <w:tcW w:w="2127" w:type="dxa"/>
            <w:vAlign w:val="center"/>
          </w:tcPr>
          <w:p w14:paraId="6F2CB821" w14:textId="0483E782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4607" w:rsidRPr="001E228C" w14:paraId="0534A4CA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3E3F8F11" w14:textId="4232CD43" w:rsidR="00334607" w:rsidRPr="00FB17A0" w:rsidRDefault="00334607" w:rsidP="001E228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gE test</w:t>
            </w:r>
            <w:r w:rsid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r</w:t>
            </w:r>
            <w:r w:rsid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 least one </w:t>
            </w: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od, n (%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18768E" w14:textId="2C364401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08900EC" w14:textId="5DFFE00D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62F547AE" w14:textId="421990FF" w:rsidR="00334607" w:rsidRPr="00FB17A0" w:rsidRDefault="00334607" w:rsidP="0033460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0.234</w:t>
            </w:r>
          </w:p>
        </w:tc>
      </w:tr>
      <w:tr w:rsidR="00334607" w:rsidRPr="001E228C" w14:paraId="70DA9E4F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0CC8DB2B" w14:textId="0B08D864" w:rsidR="00334607" w:rsidRPr="00FB17A0" w:rsidRDefault="00334607" w:rsidP="001E228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Posi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3C055E" w14:textId="4FEAB22B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268" w:type="dxa"/>
            <w:vAlign w:val="center"/>
          </w:tcPr>
          <w:p w14:paraId="53A6A27E" w14:textId="43403849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127" w:type="dxa"/>
            <w:vAlign w:val="center"/>
          </w:tcPr>
          <w:p w14:paraId="3AB49038" w14:textId="184D23B1" w:rsidR="00334607" w:rsidRPr="00FB17A0" w:rsidRDefault="00334607" w:rsidP="00D05E7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34607" w:rsidRPr="001E228C" w14:paraId="01E258D7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0DF83D81" w14:textId="6955FEBD" w:rsidR="00334607" w:rsidRPr="00FB17A0" w:rsidRDefault="00334607" w:rsidP="001E228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Nega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42183D" w14:textId="52905E01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268" w:type="dxa"/>
            <w:vAlign w:val="center"/>
          </w:tcPr>
          <w:p w14:paraId="1AA8CFA1" w14:textId="74B00E6B" w:rsidR="00334607" w:rsidRPr="00FB17A0" w:rsidRDefault="00334607" w:rsidP="00D05E7A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80)</w:t>
            </w:r>
          </w:p>
        </w:tc>
        <w:tc>
          <w:tcPr>
            <w:tcW w:w="2127" w:type="dxa"/>
            <w:vAlign w:val="center"/>
          </w:tcPr>
          <w:p w14:paraId="59320384" w14:textId="77777777" w:rsidR="00334607" w:rsidRPr="00FB17A0" w:rsidRDefault="00334607" w:rsidP="00D05E7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B17A0" w:rsidRPr="001E228C" w14:paraId="0009A889" w14:textId="11DC1E13" w:rsidTr="00FB17A0">
        <w:trPr>
          <w:trHeight w:val="34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6E5B4" w14:textId="2A5155AA" w:rsidR="00FB17A0" w:rsidRPr="00FB17A0" w:rsidRDefault="00FB17A0" w:rsidP="0033460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577F2" w14:textId="308B1CC4" w:rsidR="00FB17A0" w:rsidRPr="00FB17A0" w:rsidRDefault="00CF5103" w:rsidP="003346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flares</w:t>
            </w:r>
            <w:r w:rsidR="00FB17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B17A0">
              <w:rPr>
                <w:b/>
                <w:bCs/>
                <w:lang w:val="en-US"/>
              </w:rPr>
              <w:t>(median, IQR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6A132" w14:textId="6FD1591E" w:rsidR="00FB17A0" w:rsidRPr="00FB17A0" w:rsidRDefault="00FB17A0" w:rsidP="003346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607" w:rsidRPr="001E228C" w14:paraId="4B5F48CD" w14:textId="2AD00A66" w:rsidTr="00FB17A0">
        <w:trPr>
          <w:trHeight w:val="34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C8B3E" w14:textId="5AAFA2E1" w:rsidR="00334607" w:rsidRPr="00FB17A0" w:rsidRDefault="00FB17A0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Emphasis"/>
                <w:rFonts w:ascii="Arial" w:hAnsi="Arial" w:cs="Arial"/>
                <w:i w:val="0"/>
                <w:iCs w:val="0"/>
                <w:sz w:val="20"/>
                <w:szCs w:val="20"/>
                <w:shd w:val="clear" w:color="auto" w:fill="FFFFFF"/>
              </w:rPr>
              <w:t>SPT for at least one i</w:t>
            </w:r>
            <w:r w:rsidR="00334607" w:rsidRPr="00FB17A0">
              <w:rPr>
                <w:rStyle w:val="Emphasis"/>
                <w:rFonts w:ascii="Arial" w:hAnsi="Arial" w:cs="Arial"/>
                <w:i w:val="0"/>
                <w:iCs w:val="0"/>
                <w:sz w:val="20"/>
                <w:szCs w:val="20"/>
                <w:shd w:val="clear" w:color="auto" w:fill="FFFFFF"/>
              </w:rPr>
              <w:t>nhalan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69F05" w14:textId="5A0A94D1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F0928A0" w14:textId="42D24CBA" w:rsidR="00334607" w:rsidRPr="00FB17A0" w:rsidRDefault="00334607" w:rsidP="0033460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7396E47" w14:textId="0F4D7500" w:rsidR="00334607" w:rsidRPr="00FB17A0" w:rsidRDefault="00EB55F0" w:rsidP="00EB55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</w:t>
            </w:r>
            <w:r w:rsidR="00334607" w:rsidRPr="00FB17A0">
              <w:rPr>
                <w:rFonts w:ascii="Arial" w:hAnsi="Arial" w:cs="Arial"/>
                <w:sz w:val="20"/>
                <w:szCs w:val="20"/>
                <w:lang w:val="en-US"/>
              </w:rPr>
              <w:t>0.065</w:t>
            </w:r>
          </w:p>
        </w:tc>
      </w:tr>
      <w:tr w:rsidR="00334607" w:rsidRPr="001E228C" w14:paraId="13BEB2CC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690A1621" w14:textId="6A059BC6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 xml:space="preserve">  Posi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E2D2ACD" w14:textId="45C07001" w:rsidR="00334607" w:rsidRPr="00FB17A0" w:rsidRDefault="00334607" w:rsidP="0033460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>3 (2-5)</w:t>
            </w:r>
          </w:p>
        </w:tc>
        <w:tc>
          <w:tcPr>
            <w:tcW w:w="2268" w:type="dxa"/>
            <w:vAlign w:val="center"/>
          </w:tcPr>
          <w:p w14:paraId="55CFE2FF" w14:textId="12BF9149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3443977" w14:textId="4C7C40C5" w:rsidR="00334607" w:rsidRPr="00FB17A0" w:rsidRDefault="00334607" w:rsidP="003346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607" w:rsidRPr="001E228C" w14:paraId="7A891DA1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15DE088A" w14:textId="54830972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 xml:space="preserve">  Nega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79253C" w14:textId="74BA2D5A" w:rsidR="00334607" w:rsidRPr="00FB17A0" w:rsidRDefault="00334607" w:rsidP="0033460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>1 (1-1.5)</w:t>
            </w:r>
          </w:p>
        </w:tc>
        <w:tc>
          <w:tcPr>
            <w:tcW w:w="2268" w:type="dxa"/>
            <w:vAlign w:val="center"/>
          </w:tcPr>
          <w:p w14:paraId="71966D0D" w14:textId="2C63FBCC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2E27F0A" w14:textId="5A355EA2" w:rsidR="00334607" w:rsidRPr="00FB17A0" w:rsidRDefault="00334607" w:rsidP="003346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607" w:rsidRPr="001E228C" w14:paraId="72947E17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33A500D1" w14:textId="1AEF32C7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 xml:space="preserve">SPT </w:t>
            </w:r>
            <w:r w:rsidR="00FB17A0">
              <w:rPr>
                <w:rFonts w:ascii="Arial" w:hAnsi="Arial" w:cs="Arial"/>
                <w:sz w:val="20"/>
                <w:szCs w:val="20"/>
                <w:lang w:val="en-US"/>
              </w:rPr>
              <w:t>for at least one foo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FCBD32" w14:textId="56215B8E" w:rsidR="00334607" w:rsidRPr="00FB17A0" w:rsidRDefault="00334607" w:rsidP="0033460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EF30307" w14:textId="18D65B68" w:rsidR="00334607" w:rsidRPr="00FB17A0" w:rsidRDefault="00334607" w:rsidP="00334607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BC7F18B" w14:textId="124091B1" w:rsidR="00334607" w:rsidRPr="00FB17A0" w:rsidRDefault="00EB55F0" w:rsidP="00EB55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      </w:t>
            </w:r>
            <w:r w:rsidR="00334607" w:rsidRPr="00FB17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1</w:t>
            </w:r>
          </w:p>
        </w:tc>
      </w:tr>
      <w:tr w:rsidR="00334607" w:rsidRPr="001E228C" w14:paraId="71AA30A1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45B63E7A" w14:textId="399AC962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 xml:space="preserve">  Posi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F19F542" w14:textId="47FFEF55" w:rsidR="00334607" w:rsidRPr="00FB17A0" w:rsidRDefault="00334607" w:rsidP="0033460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>7 (5-8)</w:t>
            </w:r>
          </w:p>
        </w:tc>
        <w:tc>
          <w:tcPr>
            <w:tcW w:w="2268" w:type="dxa"/>
            <w:vAlign w:val="center"/>
          </w:tcPr>
          <w:p w14:paraId="41E2A258" w14:textId="77777777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E7ADABE" w14:textId="77777777" w:rsidR="00334607" w:rsidRPr="00FB17A0" w:rsidRDefault="00334607" w:rsidP="003346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607" w:rsidRPr="001E228C" w14:paraId="0AB0CF86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3F9C3CD0" w14:textId="036F8A92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 xml:space="preserve">  Nega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E90CEE" w14:textId="75E25F2D" w:rsidR="00334607" w:rsidRPr="00FB17A0" w:rsidRDefault="00334607" w:rsidP="0033460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>1 (1-3)</w:t>
            </w:r>
          </w:p>
        </w:tc>
        <w:tc>
          <w:tcPr>
            <w:tcW w:w="2268" w:type="dxa"/>
            <w:vAlign w:val="center"/>
          </w:tcPr>
          <w:p w14:paraId="57A1BAC3" w14:textId="2881F826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2869C6F" w14:textId="59BA4186" w:rsidR="00334607" w:rsidRPr="00FB17A0" w:rsidRDefault="00334607" w:rsidP="003346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607" w:rsidRPr="001E228C" w14:paraId="772C3157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3C15ECB2" w14:textId="20D68307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 xml:space="preserve">IgE </w:t>
            </w:r>
            <w:r w:rsidR="00FB17A0">
              <w:rPr>
                <w:rFonts w:ascii="Arial" w:hAnsi="Arial" w:cs="Arial"/>
                <w:sz w:val="20"/>
                <w:szCs w:val="20"/>
                <w:lang w:val="en-US"/>
              </w:rPr>
              <w:t>for at least one</w:t>
            </w: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 xml:space="preserve"> foo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457262" w14:textId="538CAEA0" w:rsidR="00334607" w:rsidRPr="00FB17A0" w:rsidRDefault="00334607" w:rsidP="0033460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441EC40" w14:textId="727D6478" w:rsidR="00334607" w:rsidRPr="00FB17A0" w:rsidRDefault="00334607" w:rsidP="00334607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0111423" w14:textId="365DBB50" w:rsidR="00334607" w:rsidRPr="00FB17A0" w:rsidRDefault="00EB55F0" w:rsidP="00EB55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      </w:t>
            </w:r>
            <w:r w:rsidR="00334607" w:rsidRPr="00FB17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334607" w:rsidRPr="001E228C" w14:paraId="60E76585" w14:textId="77777777" w:rsidTr="00FB17A0">
        <w:trPr>
          <w:trHeight w:val="340"/>
        </w:trPr>
        <w:tc>
          <w:tcPr>
            <w:tcW w:w="3402" w:type="dxa"/>
            <w:shd w:val="clear" w:color="auto" w:fill="auto"/>
            <w:vAlign w:val="center"/>
          </w:tcPr>
          <w:p w14:paraId="0476B03C" w14:textId="61387C11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 xml:space="preserve">  Positiv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91FE5F8" w14:textId="35C0C714" w:rsidR="00334607" w:rsidRPr="00FB17A0" w:rsidRDefault="00334607" w:rsidP="0033460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>4.5 (3-7)</w:t>
            </w:r>
          </w:p>
        </w:tc>
        <w:tc>
          <w:tcPr>
            <w:tcW w:w="2268" w:type="dxa"/>
            <w:vAlign w:val="center"/>
          </w:tcPr>
          <w:p w14:paraId="77C620B3" w14:textId="77777777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6E1696B" w14:textId="77777777" w:rsidR="00334607" w:rsidRPr="00FB17A0" w:rsidRDefault="00334607" w:rsidP="003346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607" w:rsidRPr="001E228C" w14:paraId="0FF0DE14" w14:textId="77777777" w:rsidTr="00FB17A0">
        <w:trPr>
          <w:trHeight w:val="340"/>
        </w:trPr>
        <w:tc>
          <w:tcPr>
            <w:tcW w:w="340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82E8931" w14:textId="652540EC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 xml:space="preserve">  Negative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D78B9E3" w14:textId="076B1672" w:rsidR="00334607" w:rsidRPr="00FB17A0" w:rsidRDefault="00334607" w:rsidP="0033460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7A0">
              <w:rPr>
                <w:rFonts w:ascii="Arial" w:hAnsi="Arial" w:cs="Arial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6B7FE4C5" w14:textId="4F17353B" w:rsidR="00334607" w:rsidRPr="00FB17A0" w:rsidRDefault="00334607" w:rsidP="003346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double" w:sz="4" w:space="0" w:color="auto"/>
            </w:tcBorders>
            <w:vAlign w:val="center"/>
          </w:tcPr>
          <w:p w14:paraId="24785952" w14:textId="62F0E893" w:rsidR="00334607" w:rsidRPr="00FB17A0" w:rsidRDefault="00334607" w:rsidP="003346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9FE20AF" w14:textId="0FD7F85D" w:rsidR="008A7709" w:rsidRDefault="008A7709" w:rsidP="00E4789A">
      <w:pPr>
        <w:spacing w:after="0" w:line="240" w:lineRule="auto"/>
        <w:ind w:right="112"/>
        <w:rPr>
          <w:lang w:val="en-US"/>
        </w:rPr>
      </w:pPr>
    </w:p>
    <w:p w14:paraId="52A419BB" w14:textId="77777777" w:rsidR="008A7709" w:rsidRDefault="008A7709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233C8F75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08226A67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0538DA28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70A7E916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18DE8E0F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6F123E49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6C3ACF7E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027822AF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3ECAAF87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5EC0EEF2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31CA3ED9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5EADDD19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7CCC0865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3596BB7F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105B8698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1D365A41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0029D7DB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28971A34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550F5305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7930094E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706A8E54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1C6EAC40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204C1AA5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7A37169D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6BE67DDF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006EDDD6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131997F8" w14:textId="77777777" w:rsidR="00FB17A0" w:rsidRDefault="00FB17A0" w:rsidP="00FB17A0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6F8C6B9D" w14:textId="77777777" w:rsidR="00FB17A0" w:rsidRDefault="00FB17A0" w:rsidP="00FB17A0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516CEB8D" w14:textId="77777777" w:rsidR="00FB17A0" w:rsidRDefault="00FB17A0" w:rsidP="00FB17A0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1A21B205" w14:textId="259C0C4F" w:rsidR="00D05E7A" w:rsidRDefault="00FB17A0" w:rsidP="0021691D">
      <w:pPr>
        <w:spacing w:after="0" w:line="240" w:lineRule="auto"/>
        <w:ind w:left="1780" w:right="112"/>
        <w:rPr>
          <w:rFonts w:ascii="Arial" w:hAnsi="Arial" w:cs="Arial"/>
          <w:sz w:val="20"/>
          <w:szCs w:val="20"/>
          <w:lang w:val="en-US"/>
        </w:rPr>
      </w:pPr>
      <w:r w:rsidRPr="009B7CA8">
        <w:rPr>
          <w:rFonts w:ascii="Arial" w:hAnsi="Arial" w:cs="Arial"/>
          <w:sz w:val="20"/>
          <w:szCs w:val="20"/>
          <w:lang w:val="en-US"/>
        </w:rPr>
        <w:t>Abbreviations: IgE: immunoglobulin E; SPT: skin prick test</w:t>
      </w:r>
      <w:r>
        <w:rPr>
          <w:rFonts w:ascii="Arial" w:hAnsi="Arial" w:cs="Arial"/>
          <w:sz w:val="20"/>
          <w:szCs w:val="20"/>
          <w:lang w:val="en-US"/>
        </w:rPr>
        <w:t xml:space="preserve">. Positivity was defined when at least one inhalant or food was positive and more </w:t>
      </w:r>
      <w:r w:rsidR="0021691D">
        <w:rPr>
          <w:rFonts w:ascii="Arial" w:hAnsi="Arial" w:cs="Arial"/>
          <w:sz w:val="20"/>
          <w:szCs w:val="20"/>
          <w:lang w:val="en-US"/>
        </w:rPr>
        <w:t xml:space="preserve">     </w:t>
      </w:r>
      <w:r>
        <w:rPr>
          <w:rFonts w:ascii="Arial" w:hAnsi="Arial" w:cs="Arial"/>
          <w:sz w:val="20"/>
          <w:szCs w:val="20"/>
          <w:lang w:val="en-US"/>
        </w:rPr>
        <w:t>precisely  when the skin prick test was &gt; 3 mm; allergen- specific serum IgE was considered positive when &gt;0.1 kUa/l by FEIA.</w:t>
      </w:r>
    </w:p>
    <w:p w14:paraId="20AF3AA3" w14:textId="77777777" w:rsidR="00D05E7A" w:rsidRDefault="00D05E7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3D47CEDF" w14:textId="365DF752" w:rsidR="00D03510" w:rsidRPr="00CF5103" w:rsidRDefault="00FB17A0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                        </w:t>
      </w:r>
    </w:p>
    <w:sectPr w:rsidR="00D03510" w:rsidRPr="00CF5103" w:rsidSect="00DA474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65D3F"/>
    <w:multiLevelType w:val="hybridMultilevel"/>
    <w:tmpl w:val="FD007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C51AD"/>
    <w:multiLevelType w:val="hybridMultilevel"/>
    <w:tmpl w:val="A4E45214"/>
    <w:lvl w:ilvl="0" w:tplc="F5F09E90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F2"/>
    <w:rsid w:val="00033B8B"/>
    <w:rsid w:val="00084F93"/>
    <w:rsid w:val="000C4261"/>
    <w:rsid w:val="0011004E"/>
    <w:rsid w:val="00150917"/>
    <w:rsid w:val="001660E7"/>
    <w:rsid w:val="001B7ED7"/>
    <w:rsid w:val="001E228C"/>
    <w:rsid w:val="001E3795"/>
    <w:rsid w:val="001F5B1A"/>
    <w:rsid w:val="0020171F"/>
    <w:rsid w:val="0021691D"/>
    <w:rsid w:val="002279D5"/>
    <w:rsid w:val="002636A7"/>
    <w:rsid w:val="00285D49"/>
    <w:rsid w:val="002A1E61"/>
    <w:rsid w:val="002C6A1C"/>
    <w:rsid w:val="002E518B"/>
    <w:rsid w:val="00313CE9"/>
    <w:rsid w:val="00330108"/>
    <w:rsid w:val="00334607"/>
    <w:rsid w:val="00344F4B"/>
    <w:rsid w:val="003A4DE5"/>
    <w:rsid w:val="003B0D43"/>
    <w:rsid w:val="003D2A7B"/>
    <w:rsid w:val="00413518"/>
    <w:rsid w:val="004B55DB"/>
    <w:rsid w:val="004D6210"/>
    <w:rsid w:val="004E5136"/>
    <w:rsid w:val="00507C03"/>
    <w:rsid w:val="00553A0A"/>
    <w:rsid w:val="00562529"/>
    <w:rsid w:val="005C70BD"/>
    <w:rsid w:val="006227F3"/>
    <w:rsid w:val="00635291"/>
    <w:rsid w:val="006567FE"/>
    <w:rsid w:val="006963B5"/>
    <w:rsid w:val="006B2270"/>
    <w:rsid w:val="007D3BF2"/>
    <w:rsid w:val="00813616"/>
    <w:rsid w:val="00847BBB"/>
    <w:rsid w:val="00860C1E"/>
    <w:rsid w:val="00861908"/>
    <w:rsid w:val="00866E4E"/>
    <w:rsid w:val="008A15E6"/>
    <w:rsid w:val="008A3236"/>
    <w:rsid w:val="008A7709"/>
    <w:rsid w:val="008C29F6"/>
    <w:rsid w:val="008F1A61"/>
    <w:rsid w:val="00941002"/>
    <w:rsid w:val="009537DF"/>
    <w:rsid w:val="0095483A"/>
    <w:rsid w:val="00975708"/>
    <w:rsid w:val="00986655"/>
    <w:rsid w:val="00994159"/>
    <w:rsid w:val="00994EF4"/>
    <w:rsid w:val="009B094E"/>
    <w:rsid w:val="009B7CA8"/>
    <w:rsid w:val="00A039E3"/>
    <w:rsid w:val="00A16067"/>
    <w:rsid w:val="00A33858"/>
    <w:rsid w:val="00A94CFE"/>
    <w:rsid w:val="00AD5BA6"/>
    <w:rsid w:val="00B84272"/>
    <w:rsid w:val="00BE6FFB"/>
    <w:rsid w:val="00BF760E"/>
    <w:rsid w:val="00C37FA2"/>
    <w:rsid w:val="00CA0938"/>
    <w:rsid w:val="00CC19FE"/>
    <w:rsid w:val="00CC7EBE"/>
    <w:rsid w:val="00CD2E53"/>
    <w:rsid w:val="00CE0AA0"/>
    <w:rsid w:val="00CF5103"/>
    <w:rsid w:val="00D03510"/>
    <w:rsid w:val="00D05E7A"/>
    <w:rsid w:val="00D06129"/>
    <w:rsid w:val="00D46802"/>
    <w:rsid w:val="00DA4746"/>
    <w:rsid w:val="00DC0B4C"/>
    <w:rsid w:val="00DC73F8"/>
    <w:rsid w:val="00DE5340"/>
    <w:rsid w:val="00E078D3"/>
    <w:rsid w:val="00E13487"/>
    <w:rsid w:val="00E224DB"/>
    <w:rsid w:val="00E4789A"/>
    <w:rsid w:val="00E731F4"/>
    <w:rsid w:val="00E778E7"/>
    <w:rsid w:val="00E831ED"/>
    <w:rsid w:val="00EB55F0"/>
    <w:rsid w:val="00EE0AB2"/>
    <w:rsid w:val="00EE6BA3"/>
    <w:rsid w:val="00EF32DF"/>
    <w:rsid w:val="00F15870"/>
    <w:rsid w:val="00F51CDF"/>
    <w:rsid w:val="00F55DA4"/>
    <w:rsid w:val="00F95F93"/>
    <w:rsid w:val="00FA6A5E"/>
    <w:rsid w:val="00FB17A0"/>
    <w:rsid w:val="00FB3CC0"/>
    <w:rsid w:val="00FF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9E90"/>
  <w15:chartTrackingRefBased/>
  <w15:docId w15:val="{4A297E4A-5648-4327-A99D-383F255B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7709"/>
    <w:rPr>
      <w:color w:val="808080"/>
    </w:rPr>
  </w:style>
  <w:style w:type="paragraph" w:styleId="ListParagraph">
    <w:name w:val="List Paragraph"/>
    <w:basedOn w:val="Normal"/>
    <w:uiPriority w:val="34"/>
    <w:qFormat/>
    <w:rsid w:val="008A770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E22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Lavanya Ganesan</cp:lastModifiedBy>
  <cp:revision>9</cp:revision>
  <dcterms:created xsi:type="dcterms:W3CDTF">2023-07-10T09:05:00Z</dcterms:created>
  <dcterms:modified xsi:type="dcterms:W3CDTF">2024-02-29T08:37:00Z</dcterms:modified>
</cp:coreProperties>
</file>